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8D9B9E" w14:textId="018AB732" w:rsidR="00E50DB2" w:rsidRPr="00E50DB2" w:rsidRDefault="00E50DB2" w:rsidP="00E50DB2">
      <w:pPr>
        <w:shd w:val="clear" w:color="auto" w:fill="FFFFFF"/>
        <w:spacing w:after="240"/>
        <w:jc w:val="center"/>
        <w:rPr>
          <w:b/>
          <w:bCs/>
          <w:sz w:val="28"/>
          <w:szCs w:val="28"/>
        </w:rPr>
      </w:pPr>
      <w:r w:rsidRPr="00E50DB2">
        <w:rPr>
          <w:b/>
          <w:bCs/>
          <w:sz w:val="28"/>
          <w:szCs w:val="28"/>
        </w:rPr>
        <w:t>Supplementary Figure Legends</w:t>
      </w:r>
    </w:p>
    <w:p w14:paraId="5120922F" w14:textId="32530FB0" w:rsidR="00E50DB2" w:rsidRPr="00656054" w:rsidRDefault="00E50DB2" w:rsidP="00E50DB2">
      <w:pPr>
        <w:shd w:val="clear" w:color="auto" w:fill="FFFFFF"/>
        <w:spacing w:after="240"/>
        <w:jc w:val="both"/>
      </w:pPr>
      <w:r>
        <w:rPr>
          <w:b/>
          <w:bCs/>
        </w:rPr>
        <w:t xml:space="preserve">Figure 4 – Supplementary Figure 1. </w:t>
      </w:r>
      <w:r>
        <w:t xml:space="preserve">Extrapolating the distribution of percentage of positive culture values from PCR Ct values, for: </w:t>
      </w:r>
      <w:r w:rsidRPr="00675E2E">
        <w:rPr>
          <w:b/>
          <w:bCs/>
        </w:rPr>
        <w:t>(a)</w:t>
      </w:r>
      <w:r>
        <w:rPr>
          <w:b/>
          <w:bCs/>
        </w:rPr>
        <w:t xml:space="preserve"> </w:t>
      </w:r>
      <w:r w:rsidRPr="00675E2E">
        <w:t xml:space="preserve">all tests </w:t>
      </w:r>
      <w:r>
        <w:t xml:space="preserve">from 208 COVID-19 patients, </w:t>
      </w:r>
      <w:r w:rsidRPr="00675E2E">
        <w:rPr>
          <w:b/>
          <w:bCs/>
        </w:rPr>
        <w:t xml:space="preserve">(b) </w:t>
      </w:r>
      <w:r>
        <w:t xml:space="preserve">tests conducted after 21 days of initial diagnosis, </w:t>
      </w:r>
      <w:r w:rsidRPr="00675E2E">
        <w:rPr>
          <w:b/>
          <w:bCs/>
        </w:rPr>
        <w:t>(c)</w:t>
      </w:r>
      <w:r>
        <w:t xml:space="preserve"> tests conducted after 28 days of initial diagnosis.</w:t>
      </w:r>
    </w:p>
    <w:p w14:paraId="6994E625" w14:textId="77777777" w:rsidR="00EA433B" w:rsidRDefault="00226BBD"/>
    <w:sectPr w:rsidR="00EA433B" w:rsidSect="00E50DB2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8DAAB8" w14:textId="77777777" w:rsidR="00226BBD" w:rsidRDefault="00226BBD">
      <w:pPr>
        <w:spacing w:line="240" w:lineRule="auto"/>
      </w:pPr>
      <w:r>
        <w:separator/>
      </w:r>
    </w:p>
  </w:endnote>
  <w:endnote w:type="continuationSeparator" w:id="0">
    <w:p w14:paraId="5BBB0DDD" w14:textId="77777777" w:rsidR="00226BBD" w:rsidRDefault="00226B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62089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FB508F" w14:textId="77777777" w:rsidR="00DA6C1A" w:rsidRDefault="00E50DB2" w:rsidP="003A5B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4E67D3" w14:textId="77777777" w:rsidR="00DA6C1A" w:rsidRDefault="00226BBD" w:rsidP="00DA6C1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546231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BD00F3" w14:textId="77777777" w:rsidR="00DA6C1A" w:rsidRDefault="00E50DB2" w:rsidP="003A5B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DA37D4" w14:textId="77777777" w:rsidR="0035717C" w:rsidRDefault="00226BBD" w:rsidP="00DA6C1A">
    <w:pPr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AC37A6" w14:textId="77777777" w:rsidR="00226BBD" w:rsidRDefault="00226BBD">
      <w:pPr>
        <w:spacing w:line="240" w:lineRule="auto"/>
      </w:pPr>
      <w:r>
        <w:separator/>
      </w:r>
    </w:p>
  </w:footnote>
  <w:footnote w:type="continuationSeparator" w:id="0">
    <w:p w14:paraId="4A0F3D57" w14:textId="77777777" w:rsidR="00226BBD" w:rsidRDefault="00226BB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FCB924" w14:textId="77777777" w:rsidR="0035717C" w:rsidRDefault="00226BB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DB2"/>
    <w:rsid w:val="00226BBD"/>
    <w:rsid w:val="002D6259"/>
    <w:rsid w:val="005B3EA4"/>
    <w:rsid w:val="00A305A2"/>
    <w:rsid w:val="00E5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A404AD"/>
  <w15:chartTrackingRefBased/>
  <w15:docId w15:val="{C3C6FF9F-EF2A-754D-BCE3-B124AFB4E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DB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50DB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0DB2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E50DB2"/>
  </w:style>
  <w:style w:type="character" w:styleId="LineNumber">
    <w:name w:val="line number"/>
    <w:basedOn w:val="DefaultParagraphFont"/>
    <w:uiPriority w:val="99"/>
    <w:semiHidden/>
    <w:unhideWhenUsed/>
    <w:rsid w:val="00E50D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0-12T14:47:00Z</dcterms:created>
  <dcterms:modified xsi:type="dcterms:W3CDTF">2020-10-12T14:47:00Z</dcterms:modified>
</cp:coreProperties>
</file>